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32DF6" w14:textId="54B90791" w:rsidR="00143684" w:rsidRPr="005E1358" w:rsidRDefault="005E1358" w:rsidP="001436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358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143684" w:rsidRPr="005E1358">
        <w:rPr>
          <w:rFonts w:ascii="Times New Roman" w:hAnsi="Times New Roman" w:cs="Times New Roman"/>
          <w:b/>
          <w:sz w:val="24"/>
          <w:szCs w:val="24"/>
        </w:rPr>
        <w:t>Table. Oligonucleotides used for analysis of innate and adaptive immune responses in woodchuck blood and liver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70"/>
        <w:gridCol w:w="1995"/>
        <w:gridCol w:w="5760"/>
      </w:tblGrid>
      <w:tr w:rsidR="00143684" w:rsidRPr="005E1358" w14:paraId="2A562879" w14:textId="77777777" w:rsidTr="005E1358">
        <w:trPr>
          <w:trHeight w:val="461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C570BB7" w14:textId="77777777" w:rsidR="00143684" w:rsidRPr="005E1358" w:rsidRDefault="00143684" w:rsidP="007706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95" w:type="dxa"/>
            <w:vAlign w:val="center"/>
          </w:tcPr>
          <w:p w14:paraId="02691AB0" w14:textId="77777777" w:rsidR="00143684" w:rsidRPr="005E1358" w:rsidRDefault="00143684" w:rsidP="005E13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rimers and Probe</w:t>
            </w:r>
          </w:p>
        </w:tc>
        <w:tc>
          <w:tcPr>
            <w:tcW w:w="5760" w:type="dxa"/>
            <w:vAlign w:val="center"/>
          </w:tcPr>
          <w:p w14:paraId="1531960D" w14:textId="77777777" w:rsidR="00143684" w:rsidRPr="005E1358" w:rsidRDefault="00143684" w:rsidP="007706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71452C" w:rsidRPr="005E1358" w14:paraId="2F6C839E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465B79D5" w14:textId="00524010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18S rRNA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3E5DABFB" w14:textId="6E705983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2A9BA097" w14:textId="6726DD2B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AACCCGTTGAACCCCATT-3’</w:t>
            </w:r>
          </w:p>
        </w:tc>
        <w:bookmarkStart w:id="0" w:name="_GoBack"/>
        <w:bookmarkEnd w:id="0"/>
      </w:tr>
      <w:tr w:rsidR="0071452C" w:rsidRPr="005E1358" w14:paraId="6FFBFA4F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7102182A" w14:textId="777777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7866064E" w14:textId="58FF961B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7D0CD2B2" w14:textId="602E81B1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GGACTTAATCAACGCAAGC-3’</w:t>
            </w:r>
          </w:p>
        </w:tc>
      </w:tr>
      <w:tr w:rsidR="0071452C" w:rsidRPr="005E1358" w14:paraId="2A959902" w14:textId="77777777" w:rsidTr="005E1358">
        <w:trPr>
          <w:trHeight w:val="461"/>
        </w:trPr>
        <w:tc>
          <w:tcPr>
            <w:tcW w:w="1870" w:type="dxa"/>
            <w:vMerge/>
            <w:tcBorders>
              <w:bottom w:val="single" w:sz="4" w:space="0" w:color="auto"/>
            </w:tcBorders>
            <w:shd w:val="pct20" w:color="auto" w:fill="FFFFFF" w:themeFill="background1"/>
            <w:vAlign w:val="center"/>
          </w:tcPr>
          <w:p w14:paraId="30BEAE73" w14:textId="777777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1E372E19" w14:textId="7332551D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45F03106" w14:textId="6CF8365D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CAATTATTCCCCATGAACG-3’</w:t>
            </w:r>
          </w:p>
        </w:tc>
      </w:tr>
      <w:tr w:rsidR="0071452C" w:rsidRPr="005E1358" w14:paraId="4FD00DD2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481BB5CC" w14:textId="0E4833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IFN-α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6A1A254E" w14:textId="02EB12EF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08160525" w14:textId="0F41FEDE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TCAAGCTGTTGCTGTCCTC -3’</w:t>
            </w:r>
          </w:p>
        </w:tc>
      </w:tr>
      <w:tr w:rsidR="0071452C" w:rsidRPr="005E1358" w14:paraId="40E42C18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7BAEFFA9" w14:textId="777777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0392F673" w14:textId="71DB4C49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38055D97" w14:textId="050A81DC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TTCTGGGTGCTGAAGAGGT -3’</w:t>
            </w:r>
          </w:p>
        </w:tc>
      </w:tr>
      <w:tr w:rsidR="0071452C" w:rsidRPr="005E1358" w14:paraId="49432FC9" w14:textId="77777777" w:rsidTr="005E1358">
        <w:trPr>
          <w:trHeight w:val="461"/>
        </w:trPr>
        <w:tc>
          <w:tcPr>
            <w:tcW w:w="1870" w:type="dxa"/>
            <w:vMerge/>
            <w:tcBorders>
              <w:bottom w:val="single" w:sz="4" w:space="0" w:color="auto"/>
            </w:tcBorders>
            <w:shd w:val="pct20" w:color="FFFFFF" w:themeColor="background1" w:fill="FFFFFF" w:themeFill="background1"/>
            <w:vAlign w:val="center"/>
          </w:tcPr>
          <w:p w14:paraId="0C7C5E14" w14:textId="777777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1A31D213" w14:textId="7F2499C7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0454EE36" w14:textId="3A2C64B9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CAGATGACCCAGCAGATCCTCA -3’</w:t>
            </w:r>
          </w:p>
        </w:tc>
      </w:tr>
      <w:tr w:rsidR="0071452C" w:rsidRPr="005E1358" w14:paraId="734AC50D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318D0544" w14:textId="5420E9BE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IFN-β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0A0FD3FA" w14:textId="0DB40461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1C43E23B" w14:textId="4E18B55C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AATGAAAGGCCTGCAGAGT -3’</w:t>
            </w:r>
          </w:p>
        </w:tc>
      </w:tr>
      <w:tr w:rsidR="0071452C" w:rsidRPr="005E1358" w14:paraId="3C0E031C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167678D7" w14:textId="777777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5A067FFC" w14:textId="24F26623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4668C302" w14:textId="02450CC8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AATGTTTGATCTCCTTGGG -3’</w:t>
            </w:r>
          </w:p>
        </w:tc>
      </w:tr>
      <w:tr w:rsidR="0071452C" w:rsidRPr="005E1358" w14:paraId="45E3F5D9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009A2BC8" w14:textId="77777777" w:rsidR="0071452C" w:rsidRPr="005E1358" w:rsidRDefault="0071452C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358E4CA2" w14:textId="2E0813BF" w:rsidR="0071452C" w:rsidRPr="005E1358" w:rsidRDefault="0071452C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2F1EA670" w14:textId="06EA5DFC" w:rsidR="0071452C" w:rsidRPr="005E1358" w:rsidRDefault="0071452C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TTGAAGTCCATCCTGTCACTGAGGC -3’</w:t>
            </w:r>
          </w:p>
        </w:tc>
      </w:tr>
      <w:tr w:rsidR="00F3358B" w:rsidRPr="005E1358" w14:paraId="382DB91D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555B5388" w14:textId="68243D9F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OAS1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2BA0701C" w14:textId="515CFBFD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44F9A4A2" w14:textId="773C0315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ACCCAGCCCCCAGATCT -3’</w:t>
            </w:r>
          </w:p>
        </w:tc>
      </w:tr>
      <w:tr w:rsidR="00F3358B" w:rsidRPr="005E1358" w14:paraId="6F09ACF8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4D235458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5F678065" w14:textId="544F253A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20B58706" w14:textId="7B5411C9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AACTCGCCCTCTAGCTGCC -3’</w:t>
            </w:r>
          </w:p>
        </w:tc>
      </w:tr>
      <w:tr w:rsidR="00F3358B" w:rsidRPr="005E1358" w14:paraId="1F771FB5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613DA459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14D6C6B9" w14:textId="633B458D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0E925943" w14:textId="73E82409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TGTCAAGCTCATCGAGGAGTGCACCT -3’</w:t>
            </w:r>
          </w:p>
        </w:tc>
      </w:tr>
      <w:tr w:rsidR="00F3358B" w:rsidRPr="005E1358" w14:paraId="07CD75CC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3808175B" w14:textId="2BBB6A1A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Viperin</w:t>
            </w:r>
            <w:proofErr w:type="spellEnd"/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2974C52B" w14:textId="4FE23299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7FBCC48E" w14:textId="33BBF88A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TCTCCACGTGGTTCTTCTTTCCTT -3’</w:t>
            </w:r>
          </w:p>
        </w:tc>
      </w:tr>
      <w:tr w:rsidR="00F3358B" w:rsidRPr="005E1358" w14:paraId="6B336709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702CD079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0246A919" w14:textId="4D3AA19F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6BD1D05D" w14:textId="5D572248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TGGACATTCTCGCCATTTCCTGT -3’</w:t>
            </w:r>
          </w:p>
        </w:tc>
      </w:tr>
      <w:tr w:rsidR="00F3358B" w:rsidRPr="005E1358" w14:paraId="5ADD59B7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2E04C0BA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07626E2D" w14:textId="72CB15F8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66295637" w14:textId="7416C7EC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CGGCCAATAAGGACGTTGACTTCCT -3’</w:t>
            </w:r>
          </w:p>
        </w:tc>
      </w:tr>
      <w:tr w:rsidR="00F3358B" w:rsidRPr="005E1358" w14:paraId="087D7C35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78C7A43C" w14:textId="54A4DF3B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NCR1/NKp46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1DF47B13" w14:textId="5414CAFA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47224352" w14:textId="3CBBABEB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TACAGATGCTTTGGCTCCTA -3’</w:t>
            </w:r>
          </w:p>
        </w:tc>
      </w:tr>
      <w:tr w:rsidR="00F3358B" w:rsidRPr="005E1358" w14:paraId="52EDDDE3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112A172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52C861FD" w14:textId="06BF1AB6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6C63FD00" w14:textId="6C705E67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GCAAGACTGCTGTTCCC -3’</w:t>
            </w:r>
          </w:p>
        </w:tc>
      </w:tr>
      <w:tr w:rsidR="00F3358B" w:rsidRPr="005E1358" w14:paraId="52B6C2A8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5BE59345" w14:textId="2DE28EA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NCAM/CD56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114FB701" w14:textId="6787729C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3A2C5B49" w14:textId="5244B19F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CAGGAGATGCCAAAGATAA -3’</w:t>
            </w:r>
          </w:p>
        </w:tc>
      </w:tr>
      <w:tr w:rsidR="00F3358B" w:rsidRPr="005E1358" w14:paraId="5A30DE00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48567747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382ACD3D" w14:textId="305F10A2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5D106CF5" w14:textId="4A0DD198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CATCGATATTGGCGTTGTAG -3’</w:t>
            </w:r>
          </w:p>
        </w:tc>
      </w:tr>
      <w:tr w:rsidR="00F3358B" w:rsidRPr="005E1358" w14:paraId="7163F075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auto"/>
            <w:vAlign w:val="center"/>
          </w:tcPr>
          <w:p w14:paraId="5A281C9C" w14:textId="0F2E9DA5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 xml:space="preserve">KLRF1/NKp80 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4FDE5FD7" w14:textId="0A628C3A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10FACC6" w14:textId="01AA32EA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GTCACAGGCCAGATTAAAGAG -3’</w:t>
            </w:r>
          </w:p>
        </w:tc>
      </w:tr>
      <w:tr w:rsidR="00F3358B" w:rsidRPr="005E1358" w14:paraId="0071573D" w14:textId="77777777" w:rsidTr="005E1358">
        <w:trPr>
          <w:trHeight w:val="461"/>
        </w:trPr>
        <w:tc>
          <w:tcPr>
            <w:tcW w:w="1870" w:type="dxa"/>
            <w:vMerge/>
            <w:shd w:val="clear" w:color="auto" w:fill="auto"/>
            <w:vAlign w:val="center"/>
          </w:tcPr>
          <w:p w14:paraId="75F4172E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vAlign w:val="center"/>
          </w:tcPr>
          <w:p w14:paraId="302A3533" w14:textId="796FE411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E47B82C" w14:textId="548D4EB2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 xml:space="preserve">5’- GCCTGCTGTGGATGAAGAA -3’ </w:t>
            </w:r>
          </w:p>
        </w:tc>
      </w:tr>
      <w:tr w:rsidR="00F3358B" w:rsidRPr="005E1358" w14:paraId="4BC73038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21954C29" w14:textId="4C10E50B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N-γ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779787C6" w14:textId="3F2FC3CB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0B40B0B1" w14:textId="267712B2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TCCAAAGGAGCATGGACAC -3’</w:t>
            </w:r>
          </w:p>
        </w:tc>
      </w:tr>
      <w:tr w:rsidR="00F3358B" w:rsidRPr="005E1358" w14:paraId="0787BB87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1E24D50C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060DFFEF" w14:textId="4115093C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62202DBE" w14:textId="5F102314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GAACTTGAGACACCTTTAGGAA -3’</w:t>
            </w:r>
          </w:p>
        </w:tc>
      </w:tr>
      <w:tr w:rsidR="00F3358B" w:rsidRPr="005E1358" w14:paraId="01F4A569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67B31D0F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5D6EAFB3" w14:textId="091E9FC5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7A574B67" w14:textId="76E3F273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AACAGCAGTACCAATAAGCTGCAGGA -3’</w:t>
            </w:r>
          </w:p>
        </w:tc>
      </w:tr>
      <w:tr w:rsidR="00F3358B" w:rsidRPr="005E1358" w14:paraId="2DBFC231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auto"/>
            <w:vAlign w:val="center"/>
          </w:tcPr>
          <w:p w14:paraId="0AE3D56C" w14:textId="21D91439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KLRK1/NKG2D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617F3925" w14:textId="1FE99EA8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68C02106" w14:textId="6078659A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CAGTAGAGTGGAACAGGATTT -3’</w:t>
            </w:r>
          </w:p>
        </w:tc>
      </w:tr>
      <w:tr w:rsidR="00F3358B" w:rsidRPr="005E1358" w14:paraId="1B92C92E" w14:textId="77777777" w:rsidTr="005E1358">
        <w:trPr>
          <w:trHeight w:val="461"/>
        </w:trPr>
        <w:tc>
          <w:tcPr>
            <w:tcW w:w="1870" w:type="dxa"/>
            <w:vMerge/>
            <w:shd w:val="clear" w:color="auto" w:fill="auto"/>
            <w:vAlign w:val="center"/>
          </w:tcPr>
          <w:p w14:paraId="7320284B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vAlign w:val="center"/>
          </w:tcPr>
          <w:p w14:paraId="33B6B7BD" w14:textId="05DEA53B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3B3961F" w14:textId="49758B92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TGGTTGGGCAAGAGAATG -3’</w:t>
            </w:r>
          </w:p>
        </w:tc>
      </w:tr>
      <w:tr w:rsidR="00F3358B" w:rsidRPr="005E1358" w14:paraId="68F30AFD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7B89FED0" w14:textId="3D78304A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KLRC1/NKG2A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78016F84" w14:textId="46E14EF7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6A2001D4" w14:textId="4C9F2987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TGTCATGGGTTGGAGTCTTT -3’</w:t>
            </w:r>
          </w:p>
        </w:tc>
      </w:tr>
      <w:tr w:rsidR="00F3358B" w:rsidRPr="005E1358" w14:paraId="2C75DDD7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3DD2FA07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61CEBDDA" w14:textId="11090B0B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53562FD5" w14:textId="22F96729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GTACAGCATAGCACAGTTACG -3’</w:t>
            </w:r>
          </w:p>
        </w:tc>
      </w:tr>
      <w:tr w:rsidR="00F3358B" w:rsidRPr="005E1358" w14:paraId="72382B82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auto"/>
            <w:vAlign w:val="center"/>
          </w:tcPr>
          <w:p w14:paraId="2AA7752B" w14:textId="24AB1D54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HNK-1/CD57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7546BAB3" w14:textId="2F1C6B73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5755B31" w14:textId="7052E5B4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CAACCTGAGGCTCATTCTAC -3’</w:t>
            </w:r>
          </w:p>
        </w:tc>
      </w:tr>
      <w:tr w:rsidR="00F3358B" w:rsidRPr="005E1358" w14:paraId="69F77AEC" w14:textId="77777777" w:rsidTr="005E1358">
        <w:trPr>
          <w:trHeight w:val="461"/>
        </w:trPr>
        <w:tc>
          <w:tcPr>
            <w:tcW w:w="1870" w:type="dxa"/>
            <w:vMerge/>
            <w:shd w:val="clear" w:color="auto" w:fill="auto"/>
            <w:vAlign w:val="center"/>
          </w:tcPr>
          <w:p w14:paraId="7B98B266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vAlign w:val="center"/>
          </w:tcPr>
          <w:p w14:paraId="2C00FE93" w14:textId="37431CCF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D330945" w14:textId="24B4F2C3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TTCCTGGTAGCCTCCTTTCACGC -3’</w:t>
            </w:r>
          </w:p>
        </w:tc>
      </w:tr>
      <w:tr w:rsidR="00F3358B" w:rsidRPr="005E1358" w14:paraId="29B9B349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60E446D3" w14:textId="4CD1FA35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307DFF85" w14:textId="2E789527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6CC0563F" w14:textId="62FEC119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TCTGTGTACAGCAACCTCATC -3’</w:t>
            </w:r>
          </w:p>
        </w:tc>
      </w:tr>
      <w:tr w:rsidR="00F3358B" w:rsidRPr="005E1358" w14:paraId="34391703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7339EE57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10796B6E" w14:textId="6242C44E" w:rsidR="00F3358B" w:rsidRPr="005E1358" w:rsidDel="003054AD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1D1B1D20" w14:textId="3671D794" w:rsidR="00F3358B" w:rsidRPr="005E1358" w:rsidDel="003054AD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GAAACAGAGAGTTGGGAGAAG -3</w:t>
            </w:r>
          </w:p>
        </w:tc>
      </w:tr>
      <w:tr w:rsidR="00F3358B" w:rsidRPr="005E1358" w14:paraId="2A2111F4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71C97AEF" w14:textId="2A6185EF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79B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597E28CB" w14:textId="7A5BF8E3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57EFEB41" w14:textId="35681F37" w:rsidR="00F3358B" w:rsidRPr="005E1358" w:rsidRDefault="00F3358B" w:rsidP="00F33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CCCTCCTCATCATCCTCTT -3’</w:t>
            </w:r>
          </w:p>
        </w:tc>
      </w:tr>
      <w:tr w:rsidR="00F3358B" w:rsidRPr="005E1358" w14:paraId="317AEFE6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1BA8259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7B277FD2" w14:textId="76825978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355FA648" w14:textId="01AF3E4B" w:rsidR="00F3358B" w:rsidRPr="005E1358" w:rsidRDefault="00F3358B" w:rsidP="00F33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AATGTCCAGGCCCTCATAG -3’</w:t>
            </w:r>
          </w:p>
        </w:tc>
      </w:tr>
      <w:tr w:rsidR="00F3358B" w:rsidRPr="005E1358" w14:paraId="6AD9EA8C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45218EE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6C933C26" w14:textId="3AF573BA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677767E7" w14:textId="75656E0D" w:rsidR="00F3358B" w:rsidRPr="005E1358" w:rsidRDefault="00F3358B" w:rsidP="00F335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TCGTGCCCATCTTCCTGTTGCT-3’</w:t>
            </w:r>
          </w:p>
        </w:tc>
      </w:tr>
      <w:tr w:rsidR="00F3358B" w:rsidRPr="005E1358" w14:paraId="7D96CF3C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4507F0B3" w14:textId="4F3BE481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3RA/CD123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5CA9D5F9" w14:textId="47BA0566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7A828E37" w14:textId="466E0068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TCGTGGGAATCGTCTCAT -3’</w:t>
            </w:r>
          </w:p>
        </w:tc>
      </w:tr>
      <w:tr w:rsidR="00F3358B" w:rsidRPr="005E1358" w14:paraId="1951A5D0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1D99295C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17D46BF1" w14:textId="05127445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4B3DB4E6" w14:textId="3003306B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AGGATGTTCAGCCACTTCA -3’</w:t>
            </w:r>
          </w:p>
        </w:tc>
      </w:tr>
      <w:tr w:rsidR="00F3358B" w:rsidRPr="005E1358" w14:paraId="2078EC47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6C52D043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400C80EB" w14:textId="056538F0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3ABA8479" w14:textId="17460E48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AGCTGCCTCCTGAGCTCTTGTTT -3’</w:t>
            </w:r>
          </w:p>
        </w:tc>
      </w:tr>
      <w:tr w:rsidR="00F3358B" w:rsidRPr="005E1358" w14:paraId="13839DE8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5A0D1CDC" w14:textId="52AB21F8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R1/F4/80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4418FF2F" w14:textId="5F3C4367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0E02910F" w14:textId="25F2A85A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GTGCTTTCCTGCTTTCTCATA -3’</w:t>
            </w:r>
          </w:p>
        </w:tc>
      </w:tr>
      <w:tr w:rsidR="00F3358B" w:rsidRPr="005E1358" w14:paraId="7D4B8338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3B4D7C43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26A4EBE9" w14:textId="693147AE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1FFB0DC2" w14:textId="2297C6E3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GGAATCTTGCATCTCCATAG -3’</w:t>
            </w:r>
          </w:p>
        </w:tc>
      </w:tr>
      <w:tr w:rsidR="00F3358B" w:rsidRPr="005E1358" w14:paraId="6BA17DF9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4F600F1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7C8EF24B" w14:textId="33B5C2CA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12F211CC" w14:textId="5EFE8E6E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GAAGGGAAATCAGACCAGGCTCC -3’</w:t>
            </w:r>
          </w:p>
        </w:tc>
      </w:tr>
      <w:tr w:rsidR="00F3358B" w:rsidRPr="005E1358" w14:paraId="6E09E92D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2D6AA282" w14:textId="2D869E81" w:rsidR="00F3358B" w:rsidRPr="005E1358" w:rsidRDefault="00F3358B" w:rsidP="007145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6EE9222D" w14:textId="0F57D700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00D10719" w14:textId="37DFD7EB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GGAGTTCGCCAGTCAAGA -3’</w:t>
            </w:r>
          </w:p>
        </w:tc>
      </w:tr>
      <w:tr w:rsidR="00F3358B" w:rsidRPr="005E1358" w14:paraId="2857B83E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0D434BCD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69BFBE6D" w14:textId="216B1FB3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7BF95C52" w14:textId="25ABDAE3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TGGTGGTTTCCTTGAAGACG -3’</w:t>
            </w:r>
          </w:p>
        </w:tc>
      </w:tr>
      <w:tr w:rsidR="00F3358B" w:rsidRPr="005E1358" w14:paraId="330EA26A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4843DF24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6ED43FE4" w14:textId="6670A229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5FA40988" w14:textId="0A09E5A0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 CTTCAGACAAGCAGACTCTGTTGCCCAA - 3’</w:t>
            </w:r>
          </w:p>
        </w:tc>
      </w:tr>
      <w:tr w:rsidR="00F3358B" w:rsidRPr="005E1358" w14:paraId="02A3FB66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53798796" w14:textId="207B95AE" w:rsidR="00F3358B" w:rsidRPr="005E1358" w:rsidRDefault="00F3358B" w:rsidP="007145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D4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78535F7A" w14:textId="7425A9AD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3182D14B" w14:textId="63EB3A25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GGTCTCAAAGCCCGAGAAGA -3’</w:t>
            </w:r>
          </w:p>
        </w:tc>
      </w:tr>
      <w:tr w:rsidR="00F3358B" w:rsidRPr="005E1358" w14:paraId="66316027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67F020AA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022204D6" w14:textId="522297A6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6E203F82" w14:textId="14209EF6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AGGCACTGCCACATCCCT -3’</w:t>
            </w:r>
          </w:p>
        </w:tc>
      </w:tr>
      <w:tr w:rsidR="00F3358B" w:rsidRPr="005E1358" w14:paraId="50A48071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0F42A7BD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0B29C2E6" w14:textId="08E117E4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5C269EBC" w14:textId="3E5E2A3E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 ATTCGGGTGCCAAACCCCAAGG - 3’</w:t>
            </w:r>
          </w:p>
        </w:tc>
      </w:tr>
      <w:tr w:rsidR="00F3358B" w:rsidRPr="005E1358" w14:paraId="0036A946" w14:textId="77777777" w:rsidTr="005E1358">
        <w:trPr>
          <w:trHeight w:val="461"/>
        </w:trPr>
        <w:tc>
          <w:tcPr>
            <w:tcW w:w="1870" w:type="dxa"/>
            <w:vMerge w:val="restart"/>
            <w:shd w:val="pct20" w:color="auto" w:fill="FFFFFF" w:themeFill="background1"/>
            <w:vAlign w:val="center"/>
          </w:tcPr>
          <w:p w14:paraId="51E04957" w14:textId="4029ED62" w:rsidR="00F3358B" w:rsidRPr="005E1358" w:rsidRDefault="00F3358B" w:rsidP="007145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246A63BA" w14:textId="1006FD19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2080973C" w14:textId="7728515D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TGGACTTCGCCTGTGATATCTACA -3’</w:t>
            </w:r>
          </w:p>
        </w:tc>
      </w:tr>
      <w:tr w:rsidR="00F3358B" w:rsidRPr="005E1358" w14:paraId="025A78D3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4C08990D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00E47187" w14:textId="60C66035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56E3F5D3" w14:textId="3565C22C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TTTCCGGTGGTGACAGATGA -3’</w:t>
            </w:r>
          </w:p>
        </w:tc>
      </w:tr>
      <w:tr w:rsidR="00F3358B" w:rsidRPr="005E1358" w14:paraId="723A0590" w14:textId="77777777" w:rsidTr="005E1358">
        <w:trPr>
          <w:trHeight w:val="461"/>
        </w:trPr>
        <w:tc>
          <w:tcPr>
            <w:tcW w:w="1870" w:type="dxa"/>
            <w:vMerge/>
            <w:shd w:val="pct20" w:color="auto" w:fill="FFFFFF" w:themeFill="background1"/>
            <w:vAlign w:val="center"/>
          </w:tcPr>
          <w:p w14:paraId="63D9D512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auto" w:fill="FFFFFF" w:themeFill="background1"/>
            <w:vAlign w:val="center"/>
          </w:tcPr>
          <w:p w14:paraId="36D00A01" w14:textId="6B6CD185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auto" w:fill="FFFFFF" w:themeFill="background1"/>
            <w:vAlign w:val="center"/>
          </w:tcPr>
          <w:p w14:paraId="661C9982" w14:textId="48AEC2F1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 TGCGCGGTCCTTCTGTTGTCACTG - 3’</w:t>
            </w:r>
          </w:p>
        </w:tc>
      </w:tr>
      <w:tr w:rsidR="00F3358B" w:rsidRPr="005E1358" w14:paraId="004467E5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36F45063" w14:textId="196AFDA4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55BCAF2B" w14:textId="38914F01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4298F038" w14:textId="39909C5A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GACATCATGTTATTGGAGCTAG -3’</w:t>
            </w:r>
          </w:p>
        </w:tc>
      </w:tr>
      <w:tr w:rsidR="00F3358B" w:rsidRPr="005E1358" w14:paraId="7B48683E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B525D9C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01DE03F7" w14:textId="7BCAEB01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3D4AD7DF" w14:textId="32A67C0D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CCAGGCTTCACCTTGTCC -3’</w:t>
            </w:r>
          </w:p>
        </w:tc>
      </w:tr>
      <w:tr w:rsidR="00F3358B" w:rsidRPr="005E1358" w14:paraId="06641725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23D40863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18528D2B" w14:textId="37F1CDC6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31FE5DE0" w14:textId="526FF09B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GCAGCCTATCAAGCTGCCCAGG -3’</w:t>
            </w:r>
          </w:p>
        </w:tc>
      </w:tr>
      <w:tr w:rsidR="00F3358B" w:rsidRPr="005E1358" w14:paraId="67BEA56E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BFBFBF" w:themeFill="background1" w:themeFillShade="BF"/>
            <w:vAlign w:val="center"/>
          </w:tcPr>
          <w:p w14:paraId="48D8A5D5" w14:textId="2B6E55AF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3A5EA97B" w14:textId="42D9D937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5C98AA00" w14:textId="3A6EE720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– CCACCGAGCCTGACTACCTC -3’</w:t>
            </w:r>
          </w:p>
        </w:tc>
      </w:tr>
      <w:tr w:rsidR="00F3358B" w:rsidRPr="005E1358" w14:paraId="6270B974" w14:textId="77777777" w:rsidTr="005E1358">
        <w:trPr>
          <w:trHeight w:val="461"/>
        </w:trPr>
        <w:tc>
          <w:tcPr>
            <w:tcW w:w="1870" w:type="dxa"/>
            <w:vMerge/>
            <w:shd w:val="clear" w:color="auto" w:fill="BFBFBF" w:themeFill="background1" w:themeFillShade="BF"/>
            <w:vAlign w:val="center"/>
          </w:tcPr>
          <w:p w14:paraId="17DD483A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1F2895B1" w14:textId="4BA58FCA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730358C0" w14:textId="298A1811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– CCAGCTCCACGGACCGGA -3’</w:t>
            </w:r>
          </w:p>
        </w:tc>
      </w:tr>
      <w:tr w:rsidR="00F3358B" w:rsidRPr="005E1358" w14:paraId="68E664F7" w14:textId="77777777" w:rsidTr="005E1358">
        <w:trPr>
          <w:trHeight w:val="461"/>
        </w:trPr>
        <w:tc>
          <w:tcPr>
            <w:tcW w:w="1870" w:type="dxa"/>
            <w:vMerge/>
            <w:shd w:val="clear" w:color="auto" w:fill="BFBFBF" w:themeFill="background1" w:themeFillShade="BF"/>
            <w:vAlign w:val="center"/>
          </w:tcPr>
          <w:p w14:paraId="19879326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0124E3E3" w14:textId="31CA1C4B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7F472F16" w14:textId="31AC341A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 CATCCACAACTACGGCA</w:t>
            </w:r>
          </w:p>
        </w:tc>
      </w:tr>
      <w:tr w:rsidR="00F3358B" w:rsidRPr="005E1358" w14:paraId="1E3E2B3C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69BC346A" w14:textId="36578E88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ASL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7433BACB" w14:textId="5803BD03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7F91FA59" w14:textId="2277127B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TCCCCAGGACCTGGTGC -3’</w:t>
            </w:r>
          </w:p>
        </w:tc>
      </w:tr>
      <w:tr w:rsidR="00F3358B" w:rsidRPr="005E1358" w14:paraId="72ED1F08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20D5CDC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65B0495F" w14:textId="4D0CABDC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36FBBF78" w14:textId="7A29F315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GCCCACATCTGGCCA -3’</w:t>
            </w:r>
          </w:p>
        </w:tc>
      </w:tr>
      <w:tr w:rsidR="00F3358B" w:rsidRPr="005E1358" w14:paraId="3A5D4245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0DCC57D7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7352962A" w14:textId="365F5681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4257B8E7" w14:textId="02865FAB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TGGAGGGCAAGATGATG -3’</w:t>
            </w:r>
          </w:p>
        </w:tc>
      </w:tr>
      <w:tr w:rsidR="009D1390" w:rsidRPr="005E1358" w14:paraId="31C20BAA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BFBFBF" w:themeFill="background1" w:themeFillShade="BF"/>
            <w:vAlign w:val="center"/>
          </w:tcPr>
          <w:p w14:paraId="26C42E6E" w14:textId="30D68F41" w:rsidR="009D1390" w:rsidRPr="005E1358" w:rsidRDefault="009D1390" w:rsidP="009D13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4F35F1E0" w14:textId="32428FC6" w:rsidR="009D1390" w:rsidRPr="005E1358" w:rsidRDefault="009D1390" w:rsidP="009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638CF5E4" w14:textId="3E926CA1" w:rsidR="009D1390" w:rsidRPr="005E1358" w:rsidRDefault="009D1390" w:rsidP="009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GGTAAAAGCCGAACAGCAC-3’</w:t>
            </w:r>
          </w:p>
        </w:tc>
      </w:tr>
      <w:tr w:rsidR="009D1390" w:rsidRPr="005E1358" w14:paraId="7528E9B1" w14:textId="77777777" w:rsidTr="005E1358">
        <w:trPr>
          <w:trHeight w:val="461"/>
        </w:trPr>
        <w:tc>
          <w:tcPr>
            <w:tcW w:w="1870" w:type="dxa"/>
            <w:vMerge/>
            <w:shd w:val="clear" w:color="auto" w:fill="BFBFBF" w:themeFill="background1" w:themeFillShade="BF"/>
            <w:vAlign w:val="center"/>
          </w:tcPr>
          <w:p w14:paraId="7C463872" w14:textId="77777777" w:rsidR="009D1390" w:rsidRPr="005E1358" w:rsidRDefault="009D1390" w:rsidP="009D13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2CF05664" w14:textId="125E4431" w:rsidR="009D1390" w:rsidRPr="005E1358" w:rsidRDefault="009D1390" w:rsidP="009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1B2F003D" w14:textId="456ACE43" w:rsidR="009D1390" w:rsidRPr="005E1358" w:rsidRDefault="009D1390" w:rsidP="009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CTCCTGCGTGTTACTGGG-3’</w:t>
            </w:r>
          </w:p>
        </w:tc>
      </w:tr>
      <w:tr w:rsidR="009D1390" w:rsidRPr="005E1358" w14:paraId="6F001997" w14:textId="77777777" w:rsidTr="005E1358">
        <w:trPr>
          <w:trHeight w:val="461"/>
        </w:trPr>
        <w:tc>
          <w:tcPr>
            <w:tcW w:w="1870" w:type="dxa"/>
            <w:vMerge/>
            <w:shd w:val="clear" w:color="auto" w:fill="BFBFBF" w:themeFill="background1" w:themeFillShade="BF"/>
            <w:vAlign w:val="center"/>
          </w:tcPr>
          <w:p w14:paraId="3D9A1AB8" w14:textId="77777777" w:rsidR="009D1390" w:rsidRPr="005E1358" w:rsidRDefault="009D1390" w:rsidP="009D13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5BFFE294" w14:textId="2D77BE9A" w:rsidR="009D1390" w:rsidRPr="005E1358" w:rsidRDefault="009D1390" w:rsidP="009D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02A42A86" w14:textId="65D7E0C0" w:rsidR="009D1390" w:rsidRPr="005E1358" w:rsidRDefault="009D1390" w:rsidP="009D1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AATTCCTGGCGCTACCTCAGCA-3’</w:t>
            </w:r>
          </w:p>
        </w:tc>
      </w:tr>
      <w:tr w:rsidR="00F3358B" w:rsidRPr="005E1358" w14:paraId="5E9A4590" w14:textId="77777777" w:rsidTr="005E1358">
        <w:trPr>
          <w:trHeight w:val="461"/>
        </w:trPr>
        <w:tc>
          <w:tcPr>
            <w:tcW w:w="1870" w:type="dxa"/>
            <w:vMerge w:val="restart"/>
            <w:shd w:val="pct20" w:color="FFFFFF" w:themeColor="background1" w:fill="FFFFFF" w:themeFill="background1"/>
            <w:vAlign w:val="center"/>
          </w:tcPr>
          <w:p w14:paraId="71E29790" w14:textId="447C5D8F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1CDD5AD6" w14:textId="721E1F2C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72F29064" w14:textId="089ECE3A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GGTGACCTGGTTGCTG -3’</w:t>
            </w:r>
          </w:p>
        </w:tc>
      </w:tr>
      <w:tr w:rsidR="00F3358B" w:rsidRPr="005E1358" w14:paraId="2441E4D2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5F6B7B41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39645391" w14:textId="4F5A48A2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58E6AB2E" w14:textId="55A14638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AGCTGAAGAGGCTTGAGG -3’</w:t>
            </w:r>
          </w:p>
        </w:tc>
      </w:tr>
      <w:tr w:rsidR="00F3358B" w:rsidRPr="005E1358" w14:paraId="6D4F849A" w14:textId="77777777" w:rsidTr="005E1358">
        <w:trPr>
          <w:trHeight w:val="461"/>
        </w:trPr>
        <w:tc>
          <w:tcPr>
            <w:tcW w:w="1870" w:type="dxa"/>
            <w:vMerge/>
            <w:shd w:val="pct20" w:color="FFFFFF" w:themeColor="background1" w:fill="FFFFFF" w:themeFill="background1"/>
            <w:vAlign w:val="center"/>
          </w:tcPr>
          <w:p w14:paraId="0EF40F5A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pct20" w:color="FFFFFF" w:themeColor="background1" w:fill="FFFFFF" w:themeFill="background1"/>
            <w:vAlign w:val="center"/>
          </w:tcPr>
          <w:p w14:paraId="43FDB8FA" w14:textId="270FA43E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pct20" w:color="FFFFFF" w:themeColor="background1" w:fill="FFFFFF" w:themeFill="background1"/>
            <w:vAlign w:val="center"/>
          </w:tcPr>
          <w:p w14:paraId="77AE1B05" w14:textId="1E1CA675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CTGTTGGAGGACTCTAGGAGCCATC -3’</w:t>
            </w:r>
          </w:p>
        </w:tc>
      </w:tr>
      <w:tr w:rsidR="00F3358B" w:rsidRPr="005E1358" w14:paraId="10E48E62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BFBFBF" w:themeFill="background1" w:themeFillShade="BF"/>
            <w:vAlign w:val="center"/>
          </w:tcPr>
          <w:p w14:paraId="1E9EF678" w14:textId="4C2A985E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53620A12" w14:textId="19241B07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73294262" w14:textId="192D9CF5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CAGCTGAATTGGTCATCCC -3’</w:t>
            </w:r>
          </w:p>
        </w:tc>
      </w:tr>
      <w:tr w:rsidR="00F3358B" w:rsidRPr="005E1358" w14:paraId="656D391A" w14:textId="77777777" w:rsidTr="005E1358">
        <w:trPr>
          <w:trHeight w:val="461"/>
        </w:trPr>
        <w:tc>
          <w:tcPr>
            <w:tcW w:w="1870" w:type="dxa"/>
            <w:vMerge/>
            <w:shd w:val="clear" w:color="auto" w:fill="BFBFBF" w:themeFill="background1" w:themeFillShade="BF"/>
            <w:vAlign w:val="center"/>
          </w:tcPr>
          <w:p w14:paraId="2B3704EB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78C47180" w14:textId="05EB2C70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23433C4E" w14:textId="2A147877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ACCAAAGCAAAACAGGACAG -3’</w:t>
            </w:r>
          </w:p>
        </w:tc>
      </w:tr>
      <w:tr w:rsidR="00F3358B" w:rsidRPr="005E1358" w14:paraId="749D5943" w14:textId="77777777" w:rsidTr="005E1358">
        <w:trPr>
          <w:trHeight w:val="461"/>
        </w:trPr>
        <w:tc>
          <w:tcPr>
            <w:tcW w:w="1870" w:type="dxa"/>
            <w:vMerge/>
            <w:shd w:val="clear" w:color="auto" w:fill="BFBFBF" w:themeFill="background1" w:themeFillShade="BF"/>
            <w:vAlign w:val="center"/>
          </w:tcPr>
          <w:p w14:paraId="2A348033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14:paraId="3B26F1A1" w14:textId="6E5E3469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clear" w:color="auto" w:fill="BFBFBF" w:themeFill="background1" w:themeFillShade="BF"/>
            <w:vAlign w:val="center"/>
          </w:tcPr>
          <w:p w14:paraId="601083CE" w14:textId="2F0D8F6A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 -AAAGGACTCACTTTGTGAAGCTGGGA -3’</w:t>
            </w:r>
          </w:p>
        </w:tc>
      </w:tr>
      <w:tr w:rsidR="00F3358B" w:rsidRPr="005E1358" w14:paraId="0F47E33E" w14:textId="77777777" w:rsidTr="005E1358">
        <w:trPr>
          <w:trHeight w:val="461"/>
        </w:trPr>
        <w:tc>
          <w:tcPr>
            <w:tcW w:w="1870" w:type="dxa"/>
            <w:vMerge w:val="restart"/>
            <w:shd w:val="clear" w:color="auto" w:fill="auto"/>
            <w:vAlign w:val="center"/>
          </w:tcPr>
          <w:p w14:paraId="3EE6352B" w14:textId="53E58303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-L2</w:t>
            </w:r>
          </w:p>
        </w:tc>
        <w:tc>
          <w:tcPr>
            <w:tcW w:w="1995" w:type="dxa"/>
            <w:shd w:val="clear" w:color="auto" w:fill="auto"/>
            <w:vAlign w:val="center"/>
          </w:tcPr>
          <w:p w14:paraId="209289EA" w14:textId="26DFDA7D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30C1A0F0" w14:textId="74CDC36D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GGACTACAAGTACCTGACTGTG -3’</w:t>
            </w:r>
          </w:p>
        </w:tc>
      </w:tr>
      <w:tr w:rsidR="00F3358B" w:rsidRPr="005E1358" w14:paraId="11DE5F40" w14:textId="77777777" w:rsidTr="005E1358">
        <w:trPr>
          <w:trHeight w:val="461"/>
        </w:trPr>
        <w:tc>
          <w:tcPr>
            <w:tcW w:w="1870" w:type="dxa"/>
            <w:vMerge/>
            <w:shd w:val="clear" w:color="auto" w:fill="auto"/>
            <w:vAlign w:val="center"/>
          </w:tcPr>
          <w:p w14:paraId="6BBA3C04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vAlign w:val="center"/>
          </w:tcPr>
          <w:p w14:paraId="629D674D" w14:textId="1AF8C63C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4B90ECEF" w14:textId="54D9B72C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ATGTGAGTTCCACCTCATCTG -3’</w:t>
            </w:r>
          </w:p>
        </w:tc>
      </w:tr>
      <w:tr w:rsidR="00F3358B" w:rsidRPr="005E1358" w14:paraId="5979529E" w14:textId="77777777" w:rsidTr="005E1358">
        <w:trPr>
          <w:trHeight w:val="461"/>
        </w:trPr>
        <w:tc>
          <w:tcPr>
            <w:tcW w:w="1870" w:type="dxa"/>
            <w:vMerge/>
            <w:shd w:val="clear" w:color="auto" w:fill="auto"/>
            <w:vAlign w:val="center"/>
          </w:tcPr>
          <w:p w14:paraId="5340DF8E" w14:textId="77777777" w:rsidR="00F3358B" w:rsidRPr="005E1358" w:rsidRDefault="00F3358B" w:rsidP="00F33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auto"/>
            <w:vAlign w:val="center"/>
          </w:tcPr>
          <w:p w14:paraId="7ACD2FF6" w14:textId="1E6358F5" w:rsidR="00F3358B" w:rsidRPr="005E1358" w:rsidRDefault="00F3358B" w:rsidP="00F3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2CB5E75B" w14:textId="64587582" w:rsidR="00F3358B" w:rsidRPr="005E1358" w:rsidRDefault="00F3358B" w:rsidP="00F33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58">
              <w:rPr>
                <w:rFonts w:ascii="Times New Roman" w:hAnsi="Times New Roman" w:cs="Times New Roman"/>
                <w:sz w:val="24"/>
                <w:szCs w:val="24"/>
              </w:rPr>
              <w:t>5’- CCTGTGACCTTGAGGATGCCAGT -3’</w:t>
            </w:r>
          </w:p>
        </w:tc>
      </w:tr>
    </w:tbl>
    <w:p w14:paraId="24C2B42C" w14:textId="77777777" w:rsidR="0071452C" w:rsidRPr="005E1358" w:rsidRDefault="00143684" w:rsidP="00F335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358">
        <w:rPr>
          <w:rFonts w:ascii="Times New Roman" w:hAnsi="Times New Roman" w:cs="Times New Roman"/>
          <w:sz w:val="24"/>
          <w:szCs w:val="24"/>
        </w:rPr>
        <w:t>F: forward primer; R: reverse primer; P: probe.</w:t>
      </w:r>
    </w:p>
    <w:sectPr w:rsidR="0071452C" w:rsidRPr="005E1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66954" w14:textId="77777777" w:rsidR="00770272" w:rsidRDefault="00770272" w:rsidP="00331FBD">
      <w:pPr>
        <w:spacing w:after="0" w:line="240" w:lineRule="auto"/>
      </w:pPr>
      <w:r>
        <w:separator/>
      </w:r>
    </w:p>
  </w:endnote>
  <w:endnote w:type="continuationSeparator" w:id="0">
    <w:p w14:paraId="63CEB1B8" w14:textId="77777777" w:rsidR="00770272" w:rsidRDefault="00770272" w:rsidP="00331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E908B" w14:textId="77777777" w:rsidR="00770272" w:rsidRDefault="00770272" w:rsidP="00331FBD">
      <w:pPr>
        <w:spacing w:after="0" w:line="240" w:lineRule="auto"/>
      </w:pPr>
      <w:r>
        <w:separator/>
      </w:r>
    </w:p>
  </w:footnote>
  <w:footnote w:type="continuationSeparator" w:id="0">
    <w:p w14:paraId="0FD8EABD" w14:textId="77777777" w:rsidR="00770272" w:rsidRDefault="00770272" w:rsidP="00331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BC9"/>
    <w:rsid w:val="00007DCB"/>
    <w:rsid w:val="00017324"/>
    <w:rsid w:val="00045A4D"/>
    <w:rsid w:val="00046BDB"/>
    <w:rsid w:val="00051F86"/>
    <w:rsid w:val="000528CD"/>
    <w:rsid w:val="00060055"/>
    <w:rsid w:val="0008376E"/>
    <w:rsid w:val="0009491F"/>
    <w:rsid w:val="000A093A"/>
    <w:rsid w:val="000B3FE6"/>
    <w:rsid w:val="000B5EDB"/>
    <w:rsid w:val="000C06FB"/>
    <w:rsid w:val="000D45C8"/>
    <w:rsid w:val="000D659D"/>
    <w:rsid w:val="000E3602"/>
    <w:rsid w:val="00115D95"/>
    <w:rsid w:val="00130006"/>
    <w:rsid w:val="001368DB"/>
    <w:rsid w:val="00141BD9"/>
    <w:rsid w:val="00143684"/>
    <w:rsid w:val="001614E0"/>
    <w:rsid w:val="00183EDB"/>
    <w:rsid w:val="00197ACA"/>
    <w:rsid w:val="001B0463"/>
    <w:rsid w:val="001D063A"/>
    <w:rsid w:val="001D0BF1"/>
    <w:rsid w:val="001E250E"/>
    <w:rsid w:val="002062F3"/>
    <w:rsid w:val="00230DA5"/>
    <w:rsid w:val="00241596"/>
    <w:rsid w:val="00244E7A"/>
    <w:rsid w:val="00247502"/>
    <w:rsid w:val="002527B9"/>
    <w:rsid w:val="00270B8E"/>
    <w:rsid w:val="00275515"/>
    <w:rsid w:val="002844A0"/>
    <w:rsid w:val="00284746"/>
    <w:rsid w:val="00284759"/>
    <w:rsid w:val="00292597"/>
    <w:rsid w:val="002A0518"/>
    <w:rsid w:val="002B795B"/>
    <w:rsid w:val="002E0BC9"/>
    <w:rsid w:val="002E4466"/>
    <w:rsid w:val="002E46D5"/>
    <w:rsid w:val="002F3902"/>
    <w:rsid w:val="003049E2"/>
    <w:rsid w:val="003054AD"/>
    <w:rsid w:val="003130AE"/>
    <w:rsid w:val="00313EA4"/>
    <w:rsid w:val="00331FBD"/>
    <w:rsid w:val="00346A07"/>
    <w:rsid w:val="003531E8"/>
    <w:rsid w:val="00354C45"/>
    <w:rsid w:val="00362B10"/>
    <w:rsid w:val="0037084E"/>
    <w:rsid w:val="00376DAB"/>
    <w:rsid w:val="00376ED9"/>
    <w:rsid w:val="003A00DE"/>
    <w:rsid w:val="003A2D00"/>
    <w:rsid w:val="003B0908"/>
    <w:rsid w:val="003B7090"/>
    <w:rsid w:val="003C0BFF"/>
    <w:rsid w:val="003D0245"/>
    <w:rsid w:val="003D2B54"/>
    <w:rsid w:val="003D5994"/>
    <w:rsid w:val="00402635"/>
    <w:rsid w:val="00407228"/>
    <w:rsid w:val="00412EB1"/>
    <w:rsid w:val="00416694"/>
    <w:rsid w:val="00446A53"/>
    <w:rsid w:val="00450987"/>
    <w:rsid w:val="00452BDC"/>
    <w:rsid w:val="00457B0F"/>
    <w:rsid w:val="00462403"/>
    <w:rsid w:val="00465EEF"/>
    <w:rsid w:val="00472954"/>
    <w:rsid w:val="00473782"/>
    <w:rsid w:val="00477770"/>
    <w:rsid w:val="004838E5"/>
    <w:rsid w:val="00484F0D"/>
    <w:rsid w:val="0049269F"/>
    <w:rsid w:val="00497B9F"/>
    <w:rsid w:val="004C244C"/>
    <w:rsid w:val="004E302A"/>
    <w:rsid w:val="004E5174"/>
    <w:rsid w:val="004F51D5"/>
    <w:rsid w:val="00503B76"/>
    <w:rsid w:val="0050656E"/>
    <w:rsid w:val="00515479"/>
    <w:rsid w:val="005200C4"/>
    <w:rsid w:val="0053024E"/>
    <w:rsid w:val="0053575C"/>
    <w:rsid w:val="00537CDA"/>
    <w:rsid w:val="005548E3"/>
    <w:rsid w:val="005707D8"/>
    <w:rsid w:val="00570A3F"/>
    <w:rsid w:val="00572C2E"/>
    <w:rsid w:val="00581D10"/>
    <w:rsid w:val="00582FA0"/>
    <w:rsid w:val="005A37C1"/>
    <w:rsid w:val="005B0044"/>
    <w:rsid w:val="005D1263"/>
    <w:rsid w:val="005D3D2C"/>
    <w:rsid w:val="005E1358"/>
    <w:rsid w:val="00612604"/>
    <w:rsid w:val="00616645"/>
    <w:rsid w:val="0061668B"/>
    <w:rsid w:val="006173DA"/>
    <w:rsid w:val="0062732D"/>
    <w:rsid w:val="00633385"/>
    <w:rsid w:val="00651CED"/>
    <w:rsid w:val="006A0AB0"/>
    <w:rsid w:val="006C38BA"/>
    <w:rsid w:val="006D0C6F"/>
    <w:rsid w:val="006D366A"/>
    <w:rsid w:val="006D5729"/>
    <w:rsid w:val="006E6493"/>
    <w:rsid w:val="0070140E"/>
    <w:rsid w:val="007140A8"/>
    <w:rsid w:val="0071452C"/>
    <w:rsid w:val="00720713"/>
    <w:rsid w:val="00756E2F"/>
    <w:rsid w:val="00766E12"/>
    <w:rsid w:val="00770272"/>
    <w:rsid w:val="007748D2"/>
    <w:rsid w:val="0077566A"/>
    <w:rsid w:val="00784B7D"/>
    <w:rsid w:val="00794039"/>
    <w:rsid w:val="007A2813"/>
    <w:rsid w:val="007A2AF2"/>
    <w:rsid w:val="007A6382"/>
    <w:rsid w:val="007B7470"/>
    <w:rsid w:val="007C0675"/>
    <w:rsid w:val="007C1785"/>
    <w:rsid w:val="007D4829"/>
    <w:rsid w:val="007D5DDB"/>
    <w:rsid w:val="007E7B81"/>
    <w:rsid w:val="007F0E1E"/>
    <w:rsid w:val="007F4BC7"/>
    <w:rsid w:val="00807BAA"/>
    <w:rsid w:val="0081416F"/>
    <w:rsid w:val="008178F4"/>
    <w:rsid w:val="00822A92"/>
    <w:rsid w:val="00827CB6"/>
    <w:rsid w:val="00850719"/>
    <w:rsid w:val="00856D81"/>
    <w:rsid w:val="008662B1"/>
    <w:rsid w:val="00873A24"/>
    <w:rsid w:val="00876DA8"/>
    <w:rsid w:val="00880884"/>
    <w:rsid w:val="00890B1F"/>
    <w:rsid w:val="00890C06"/>
    <w:rsid w:val="0089263C"/>
    <w:rsid w:val="008B56F1"/>
    <w:rsid w:val="008C1A45"/>
    <w:rsid w:val="008C28AB"/>
    <w:rsid w:val="008D74E1"/>
    <w:rsid w:val="008E0D57"/>
    <w:rsid w:val="00915056"/>
    <w:rsid w:val="009178C7"/>
    <w:rsid w:val="009203D4"/>
    <w:rsid w:val="0092488F"/>
    <w:rsid w:val="0092574A"/>
    <w:rsid w:val="009319A7"/>
    <w:rsid w:val="009341D5"/>
    <w:rsid w:val="00960D33"/>
    <w:rsid w:val="0098335B"/>
    <w:rsid w:val="009833EE"/>
    <w:rsid w:val="009B07B4"/>
    <w:rsid w:val="009B6F7D"/>
    <w:rsid w:val="009D1390"/>
    <w:rsid w:val="009D3E78"/>
    <w:rsid w:val="009D5FEC"/>
    <w:rsid w:val="00A00D3B"/>
    <w:rsid w:val="00A10B96"/>
    <w:rsid w:val="00A1471F"/>
    <w:rsid w:val="00A34E9B"/>
    <w:rsid w:val="00A42D7F"/>
    <w:rsid w:val="00A435F0"/>
    <w:rsid w:val="00A45916"/>
    <w:rsid w:val="00A63953"/>
    <w:rsid w:val="00A72739"/>
    <w:rsid w:val="00AA1C21"/>
    <w:rsid w:val="00AD1CBE"/>
    <w:rsid w:val="00AD49A5"/>
    <w:rsid w:val="00AE3217"/>
    <w:rsid w:val="00B04056"/>
    <w:rsid w:val="00B156E2"/>
    <w:rsid w:val="00B21D8B"/>
    <w:rsid w:val="00B242E2"/>
    <w:rsid w:val="00B26A66"/>
    <w:rsid w:val="00B40B29"/>
    <w:rsid w:val="00B54835"/>
    <w:rsid w:val="00B54C7D"/>
    <w:rsid w:val="00B8490B"/>
    <w:rsid w:val="00B86323"/>
    <w:rsid w:val="00B87FBC"/>
    <w:rsid w:val="00B91B93"/>
    <w:rsid w:val="00BA302B"/>
    <w:rsid w:val="00BC3EE2"/>
    <w:rsid w:val="00BC6E7F"/>
    <w:rsid w:val="00BC7A74"/>
    <w:rsid w:val="00BD006A"/>
    <w:rsid w:val="00BD3D15"/>
    <w:rsid w:val="00BD71B3"/>
    <w:rsid w:val="00C0215A"/>
    <w:rsid w:val="00C12B3C"/>
    <w:rsid w:val="00C14E2F"/>
    <w:rsid w:val="00C23EAE"/>
    <w:rsid w:val="00C27E12"/>
    <w:rsid w:val="00C30F54"/>
    <w:rsid w:val="00C31D92"/>
    <w:rsid w:val="00C61813"/>
    <w:rsid w:val="00C62F00"/>
    <w:rsid w:val="00C86ADF"/>
    <w:rsid w:val="00C967E5"/>
    <w:rsid w:val="00CA04E7"/>
    <w:rsid w:val="00CA0597"/>
    <w:rsid w:val="00CA1EBF"/>
    <w:rsid w:val="00CB1205"/>
    <w:rsid w:val="00CB1BFA"/>
    <w:rsid w:val="00CB41F6"/>
    <w:rsid w:val="00CB7C66"/>
    <w:rsid w:val="00CC01C6"/>
    <w:rsid w:val="00CD1E90"/>
    <w:rsid w:val="00CE4DF7"/>
    <w:rsid w:val="00CE5E21"/>
    <w:rsid w:val="00CF67CE"/>
    <w:rsid w:val="00D35ECF"/>
    <w:rsid w:val="00D368D7"/>
    <w:rsid w:val="00D42B2F"/>
    <w:rsid w:val="00D462BE"/>
    <w:rsid w:val="00D54604"/>
    <w:rsid w:val="00D61E9E"/>
    <w:rsid w:val="00D73645"/>
    <w:rsid w:val="00DA1408"/>
    <w:rsid w:val="00DA1A2C"/>
    <w:rsid w:val="00DB2688"/>
    <w:rsid w:val="00DD0B44"/>
    <w:rsid w:val="00DD0F6E"/>
    <w:rsid w:val="00DE16A6"/>
    <w:rsid w:val="00DE2D0F"/>
    <w:rsid w:val="00DE53E4"/>
    <w:rsid w:val="00DE5B0B"/>
    <w:rsid w:val="00DF0A0E"/>
    <w:rsid w:val="00DF1508"/>
    <w:rsid w:val="00E060EC"/>
    <w:rsid w:val="00E212B8"/>
    <w:rsid w:val="00E322FC"/>
    <w:rsid w:val="00E34DE4"/>
    <w:rsid w:val="00E44915"/>
    <w:rsid w:val="00E45191"/>
    <w:rsid w:val="00E536FB"/>
    <w:rsid w:val="00E60277"/>
    <w:rsid w:val="00E61074"/>
    <w:rsid w:val="00E66437"/>
    <w:rsid w:val="00E83464"/>
    <w:rsid w:val="00E87E45"/>
    <w:rsid w:val="00EC210B"/>
    <w:rsid w:val="00EC43A9"/>
    <w:rsid w:val="00ED269D"/>
    <w:rsid w:val="00ED3FF8"/>
    <w:rsid w:val="00ED76CE"/>
    <w:rsid w:val="00EE527E"/>
    <w:rsid w:val="00EE5627"/>
    <w:rsid w:val="00EF6429"/>
    <w:rsid w:val="00F0533B"/>
    <w:rsid w:val="00F24785"/>
    <w:rsid w:val="00F26AD3"/>
    <w:rsid w:val="00F310A5"/>
    <w:rsid w:val="00F3358B"/>
    <w:rsid w:val="00F37E96"/>
    <w:rsid w:val="00F5785E"/>
    <w:rsid w:val="00F6248A"/>
    <w:rsid w:val="00F7203F"/>
    <w:rsid w:val="00F951AD"/>
    <w:rsid w:val="00FB0E3B"/>
    <w:rsid w:val="00FB1253"/>
    <w:rsid w:val="00FB1AC6"/>
    <w:rsid w:val="00FB4D06"/>
    <w:rsid w:val="00FB4F84"/>
    <w:rsid w:val="00FE2C25"/>
    <w:rsid w:val="00FE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ADD4"/>
  <w15:chartTrackingRefBased/>
  <w15:docId w15:val="{B39D76B9-C73B-429A-A886-27FF1436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B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3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0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A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A0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43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4368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684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31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BD"/>
  </w:style>
  <w:style w:type="paragraph" w:styleId="Footer">
    <w:name w:val="footer"/>
    <w:basedOn w:val="Normal"/>
    <w:link w:val="FooterChar"/>
    <w:uiPriority w:val="99"/>
    <w:unhideWhenUsed/>
    <w:rsid w:val="00331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BD"/>
  </w:style>
  <w:style w:type="paragraph" w:styleId="Bibliography">
    <w:name w:val="Bibliography"/>
    <w:basedOn w:val="Normal"/>
    <w:next w:val="Normal"/>
    <w:uiPriority w:val="37"/>
    <w:unhideWhenUsed/>
    <w:rsid w:val="005D1263"/>
    <w:pPr>
      <w:tabs>
        <w:tab w:val="left" w:pos="384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E449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DE922-5264-4243-95DE-34E63877D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suresh</dc:creator>
  <cp:keywords/>
  <dc:description/>
  <cp:lastModifiedBy>Stephan Menne</cp:lastModifiedBy>
  <cp:revision>4</cp:revision>
  <cp:lastPrinted>2019-11-17T19:03:00Z</cp:lastPrinted>
  <dcterms:created xsi:type="dcterms:W3CDTF">2019-12-05T14:28:00Z</dcterms:created>
  <dcterms:modified xsi:type="dcterms:W3CDTF">2019-12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adSD2nmF"/&gt;&lt;style id="http://www.zotero.org/styles/vancouver" locale="en-US" hasBibliography="1" bibliographyStyleHasBeenSet="1"/&gt;&lt;prefs&gt;&lt;pref name="fieldType" value="Field"/&gt;&lt;/prefs&gt;&lt;/data&gt;</vt:lpwstr>
  </property>
</Properties>
</file>